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4BAD6" w14:textId="77777777" w:rsidR="001227D9" w:rsidRDefault="001227D9" w:rsidP="001227D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/>
          <w:sz w:val="22"/>
        </w:rPr>
        <w:t>Supplementary Information</w:t>
      </w:r>
      <w:r>
        <w:rPr>
          <w:rFonts w:ascii="Times New Roman" w:hAnsi="Times New Roman" w:cs="Times New Roman"/>
        </w:rPr>
        <w:t xml:space="preserve"> </w:t>
      </w:r>
    </w:p>
    <w:p w14:paraId="12D0471D" w14:textId="77777777" w:rsidR="001227D9" w:rsidRPr="00E470F3" w:rsidRDefault="001227D9" w:rsidP="001227D9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E470F3">
        <w:rPr>
          <w:rFonts w:ascii="Times New Roman" w:hAnsi="Times New Roman" w:cs="Times New Roman"/>
          <w:b/>
          <w:bCs/>
          <w:color w:val="00B0F0"/>
          <w:sz w:val="24"/>
          <w:szCs w:val="24"/>
        </w:rPr>
        <w:t>Additional file 1: Fig. S1.</w:t>
      </w:r>
      <w:r w:rsidRPr="00E470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470F3">
        <w:rPr>
          <w:rFonts w:ascii="Times New Roman" w:hAnsi="Times New Roman" w:cs="Times New Roman"/>
          <w:color w:val="000000" w:themeColor="text1"/>
          <w:sz w:val="24"/>
        </w:rPr>
        <w:t>Correlation map of QC samples ((a) in positive ion model and (b) in negative ion model)</w:t>
      </w:r>
    </w:p>
    <w:p w14:paraId="5B44CCD2" w14:textId="758E1336" w:rsidR="001227D9" w:rsidRDefault="001227D9" w:rsidP="001227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B0F0"/>
          <w:sz w:val="24"/>
          <w:szCs w:val="24"/>
        </w:rPr>
        <w:t>Additional file 2: Fig. S</w:t>
      </w:r>
      <w:r w:rsidR="00E470F3">
        <w:rPr>
          <w:rFonts w:ascii="Times New Roman" w:hAnsi="Times New Roman" w:cs="Times New Roman"/>
          <w:b/>
          <w:bCs/>
          <w:color w:val="00B0F0"/>
          <w:sz w:val="24"/>
          <w:szCs w:val="24"/>
        </w:rPr>
        <w:t>2a-b</w:t>
      </w:r>
      <w:r>
        <w:rPr>
          <w:rFonts w:ascii="Times New Roman" w:hAnsi="Times New Roman" w:cs="Times New Roman"/>
          <w:b/>
          <w:bCs/>
          <w:color w:val="00B0F0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CA analysis of fecal metabolomic samples with various treatments in positive and negative ion models.</w:t>
      </w:r>
    </w:p>
    <w:p w14:paraId="79727159" w14:textId="77777777" w:rsidR="001227D9" w:rsidRDefault="001227D9" w:rsidP="001227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B0F0"/>
          <w:sz w:val="24"/>
          <w:szCs w:val="24"/>
        </w:rPr>
        <w:t>Additional file 3: Table S1-S3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metabolites with significant difference in various treatments.</w:t>
      </w:r>
    </w:p>
    <w:p w14:paraId="3673541A" w14:textId="700D719A" w:rsidR="001227D9" w:rsidRDefault="001227D9" w:rsidP="001227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B0F0"/>
          <w:sz w:val="24"/>
          <w:szCs w:val="24"/>
        </w:rPr>
        <w:t>Additional file 4: Fig. S</w:t>
      </w:r>
      <w:r w:rsidR="007A104D">
        <w:rPr>
          <w:rFonts w:ascii="Times New Roman" w:hAnsi="Times New Roman" w:cs="Times New Roman"/>
          <w:b/>
          <w:bCs/>
          <w:color w:val="00B0F0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color w:val="00B0F0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KEGG enrichment analysi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control_L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ups.</w:t>
      </w:r>
    </w:p>
    <w:p w14:paraId="016E2B29" w14:textId="0679F37E" w:rsidR="001227D9" w:rsidRDefault="001227D9" w:rsidP="001227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B0F0"/>
          <w:sz w:val="24"/>
          <w:szCs w:val="24"/>
        </w:rPr>
        <w:t>Additional file 5: Fig. S</w:t>
      </w:r>
      <w:r w:rsidR="007A104D">
        <w:rPr>
          <w:rFonts w:ascii="Times New Roman" w:hAnsi="Times New Roman" w:cs="Times New Roman"/>
          <w:b/>
          <w:bCs/>
          <w:color w:val="00B0F0"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color w:val="00B0F0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KEGG enrichment analysi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control_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ups.</w:t>
      </w:r>
    </w:p>
    <w:p w14:paraId="7A7A82D5" w14:textId="0F8F838A" w:rsidR="001227D9" w:rsidRDefault="001227D9" w:rsidP="001227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B0F0"/>
          <w:sz w:val="24"/>
          <w:szCs w:val="24"/>
        </w:rPr>
        <w:t>Additional file 6: Fig. S</w:t>
      </w:r>
      <w:r w:rsidR="007A104D">
        <w:rPr>
          <w:rFonts w:ascii="Times New Roman" w:hAnsi="Times New Roman" w:cs="Times New Roman"/>
          <w:b/>
          <w:bCs/>
          <w:color w:val="00B0F0"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color w:val="00B0F0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KEGG enrichment analysis in LB_IB groups.</w:t>
      </w:r>
    </w:p>
    <w:p w14:paraId="48FA1566" w14:textId="53CA21F0" w:rsidR="001227D9" w:rsidRDefault="001227D9" w:rsidP="001227D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B0F0"/>
          <w:sz w:val="24"/>
          <w:szCs w:val="24"/>
        </w:rPr>
        <w:t>Additional file 7: Table S</w:t>
      </w:r>
      <w:r w:rsidR="007A104D">
        <w:rPr>
          <w:rFonts w:ascii="Times New Roman" w:hAnsi="Times New Roman" w:cs="Times New Roman"/>
          <w:b/>
          <w:bCs/>
          <w:color w:val="00B0F0"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color w:val="00B0F0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tial metabolites between LB culture supernatant and IB suspension solution.</w:t>
      </w:r>
    </w:p>
    <w:p w14:paraId="4E66A716" w14:textId="77777777" w:rsidR="00757F26" w:rsidRPr="001227D9" w:rsidRDefault="00000000"/>
    <w:sectPr w:rsidR="00757F26" w:rsidRPr="001227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E7BBA" w14:textId="77777777" w:rsidR="00E72490" w:rsidRDefault="00E72490" w:rsidP="001227D9">
      <w:r>
        <w:separator/>
      </w:r>
    </w:p>
  </w:endnote>
  <w:endnote w:type="continuationSeparator" w:id="0">
    <w:p w14:paraId="1127DE9D" w14:textId="77777777" w:rsidR="00E72490" w:rsidRDefault="00E72490" w:rsidP="00122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21764" w14:textId="77777777" w:rsidR="00E72490" w:rsidRDefault="00E72490" w:rsidP="001227D9">
      <w:r>
        <w:separator/>
      </w:r>
    </w:p>
  </w:footnote>
  <w:footnote w:type="continuationSeparator" w:id="0">
    <w:p w14:paraId="1DEBF039" w14:textId="77777777" w:rsidR="00E72490" w:rsidRDefault="00E72490" w:rsidP="001227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4F6"/>
    <w:rsid w:val="0007611E"/>
    <w:rsid w:val="001227D9"/>
    <w:rsid w:val="0012628B"/>
    <w:rsid w:val="00195338"/>
    <w:rsid w:val="00195BC8"/>
    <w:rsid w:val="002444F6"/>
    <w:rsid w:val="00446AA1"/>
    <w:rsid w:val="007A104D"/>
    <w:rsid w:val="009B2077"/>
    <w:rsid w:val="00E470F3"/>
    <w:rsid w:val="00E72490"/>
    <w:rsid w:val="00F03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94931D2"/>
  <w14:defaultImageDpi w14:val="32767"/>
  <w15:chartTrackingRefBased/>
  <w15:docId w15:val="{B6A1F4E3-19DE-4A33-8C17-7DFA2A799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27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7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27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27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27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子明</dc:creator>
  <cp:keywords/>
  <dc:description/>
  <cp:lastModifiedBy>许 子明</cp:lastModifiedBy>
  <cp:revision>3</cp:revision>
  <dcterms:created xsi:type="dcterms:W3CDTF">2023-05-10T01:40:00Z</dcterms:created>
  <dcterms:modified xsi:type="dcterms:W3CDTF">2023-05-12T00:54:00Z</dcterms:modified>
</cp:coreProperties>
</file>